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157CE" w14:textId="7A648CB7" w:rsidR="00653F88" w:rsidRPr="00326323" w:rsidRDefault="00653F88" w:rsidP="00653F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  <w:t>Syrian refugee: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ab/>
        <w:t>Jordanian non-refugee:</w:t>
      </w:r>
    </w:p>
    <w:p w14:paraId="5170E1E6" w14:textId="5882E14F" w:rsidR="003C7322" w:rsidRPr="00326323" w:rsidRDefault="00A528A3" w:rsidP="00A528A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361D294" wp14:editId="093D7ED4">
            <wp:extent cx="4505325" cy="265145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651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3F88"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5705E12" wp14:editId="67370B7D">
            <wp:extent cx="4295775" cy="2528136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528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0CF08" w14:textId="2CDDC064" w:rsidR="00653F88" w:rsidRPr="00326323" w:rsidRDefault="00653F88" w:rsidP="00653F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22A8861" wp14:editId="165B8169">
            <wp:extent cx="4353699" cy="2562225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753" cy="2568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EE58538" wp14:editId="3C7420E1">
            <wp:extent cx="4353700" cy="256222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157" cy="2575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3272C" w14:textId="77777777" w:rsidR="00653F88" w:rsidRPr="00326323" w:rsidRDefault="00653F88" w:rsidP="00653F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</w:p>
    <w:p w14:paraId="19627E7B" w14:textId="77777777" w:rsidR="00653F88" w:rsidRPr="00326323" w:rsidRDefault="00653F88" w:rsidP="00653F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</w:p>
    <w:p w14:paraId="5974D300" w14:textId="79AE81B3" w:rsidR="00064277" w:rsidRPr="00326323" w:rsidRDefault="00064277" w:rsidP="0006427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73D65BE" wp14:editId="52ADC59B">
            <wp:extent cx="4434623" cy="260985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55" cy="261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DEE905D" wp14:editId="4D4669D8">
            <wp:extent cx="4343400" cy="255616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68" cy="257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F7F4A" w14:textId="77777777" w:rsidR="00064277" w:rsidRPr="00326323" w:rsidRDefault="00064277" w:rsidP="0006427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</w:p>
    <w:p w14:paraId="04F92697" w14:textId="441E4F5C" w:rsidR="00653F88" w:rsidRPr="00326323" w:rsidRDefault="00653F88" w:rsidP="00653F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Cs/>
          <w:color w:val="auto"/>
          <w:sz w:val="24"/>
          <w:szCs w:val="24"/>
          <w:lang w:val="en-GB"/>
        </w:rPr>
      </w:pP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C3246E8" wp14:editId="093D6DC8">
            <wp:extent cx="4483178" cy="26384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546" cy="265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6323">
        <w:rPr>
          <w:rFonts w:ascii="Times New Roman" w:eastAsiaTheme="minorHAnsi" w:hAnsi="Times New Roman" w:cs="Times New Roman"/>
          <w:bCs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8AAA142" wp14:editId="653282B5">
            <wp:extent cx="4286250" cy="252252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248" cy="2530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5067E" w14:textId="0A3854F9" w:rsidR="003C7322" w:rsidRPr="00326323" w:rsidRDefault="003C7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Supplemental Figure </w:t>
      </w:r>
      <w:r w:rsidR="000B2C4B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Distributions of childhood adversity variables, for the Syrian refugee (n=240) and Jordanian non-refugee (n=210) samples</w:t>
      </w:r>
      <w:r w:rsidR="00064277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. PTSD = post-traumatic stress disorder, CRIES = Child Revised Impact of Events Scale. </w:t>
      </w:r>
    </w:p>
    <w:sectPr w:rsidR="003C7322" w:rsidRPr="00326323" w:rsidSect="00653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1E6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7282F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200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23953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E1E9C"/>
    <w:rsid w:val="00BF022A"/>
    <w:rsid w:val="00BF2D1F"/>
    <w:rsid w:val="00C07E07"/>
    <w:rsid w:val="00C1703C"/>
    <w:rsid w:val="00C2099B"/>
    <w:rsid w:val="00C23EB4"/>
    <w:rsid w:val="00C27D87"/>
    <w:rsid w:val="00C343E6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12F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97222-9DC6-480C-9D92-AF2020B66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5:00Z</dcterms:created>
  <dcterms:modified xsi:type="dcterms:W3CDTF">2019-08-08T10:56:00Z</dcterms:modified>
</cp:coreProperties>
</file>